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07950" distR="7175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6195</wp:posOffset>
                </wp:positionV>
                <wp:extent cx="761365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365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85" w:type="dxa"/>
                                <w:bottom w:w="0" w:type="dxa"/>
                                <w:right w:w="85" w:type="dxa"/>
                              </w:tblCellMar>
                            </w:tblPr>
                            <w:tblGrid>
                              <w:gridCol w:w="1714"/>
                              <w:gridCol w:w="601"/>
                              <w:gridCol w:w="601"/>
                              <w:gridCol w:w="601"/>
                              <w:gridCol w:w="601"/>
                              <w:gridCol w:w="601"/>
                              <w:gridCol w:w="601"/>
                              <w:gridCol w:w="601"/>
                              <w:gridCol w:w="711"/>
                              <w:gridCol w:w="711"/>
                              <w:gridCol w:w="711"/>
                              <w:gridCol w:w="711"/>
                              <w:gridCol w:w="601"/>
                              <w:gridCol w:w="601"/>
                              <w:gridCol w:w="711"/>
                              <w:gridCol w:w="601"/>
                              <w:gridCol w:w="711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1990" w:type="dxa"/>
                                  <w:gridSpan w:val="17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993" w:hanging="993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Table S7: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dentity and similarity analysis of calmodulin (CaM)-binding domain of mitogen-activated protein kinase phosphatase 1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938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MKP1) of different plan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CaMBD 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1. TMKP1 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9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3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5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5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6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2. Os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7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9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3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7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7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3. At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9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9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4. Nt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3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5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5. Gr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3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9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1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8.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8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3.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2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3.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6. Bd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9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7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7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0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1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1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3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7. ZmMKP1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4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3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8. ZmMKP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4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7.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9. ZmMKP1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4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7.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4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0. CaMKP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3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2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4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5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1. CaMKP1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3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2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4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5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2. SiMKP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6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6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8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8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8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3. PtMKP1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9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8.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8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9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7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4. PtMKP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5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5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5. PeMKP1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9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7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7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0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7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6. PeMKP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9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5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5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5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0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CaMBD 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1. TMKP1 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9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3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2. Os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3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3. At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6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4. Nt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6.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6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5. Gr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 xml:space="preserve">6. BdMKP1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3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7. ZmMKP1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1.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9.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8. ZmMKP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9. ZmMKP1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0. CaMKP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1. CaMKP1.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2. SiMKP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6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6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3. PtMKP1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0.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6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4. PtMKP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4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5. PeMKP1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4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6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4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16. PeMKP1.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8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2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5pt;height:612pt;mso-wrap-distance-left:8.5pt;mso-wrap-distance-right:5.65pt;mso-wrap-distance-top:0pt;mso-wrap-distance-bottom:0pt;margin-top:2.85pt;mso-position-vertical-relative:text;margin-left:24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9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85" w:type="dxa"/>
                          <w:bottom w:w="0" w:type="dxa"/>
                          <w:right w:w="85" w:type="dxa"/>
                        </w:tblCellMar>
                      </w:tblPr>
                      <w:tblGrid>
                        <w:gridCol w:w="1714"/>
                        <w:gridCol w:w="601"/>
                        <w:gridCol w:w="601"/>
                        <w:gridCol w:w="601"/>
                        <w:gridCol w:w="601"/>
                        <w:gridCol w:w="601"/>
                        <w:gridCol w:w="601"/>
                        <w:gridCol w:w="601"/>
                        <w:gridCol w:w="711"/>
                        <w:gridCol w:w="711"/>
                        <w:gridCol w:w="711"/>
                        <w:gridCol w:w="711"/>
                        <w:gridCol w:w="601"/>
                        <w:gridCol w:w="601"/>
                        <w:gridCol w:w="711"/>
                        <w:gridCol w:w="601"/>
                        <w:gridCol w:w="711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11990" w:type="dxa"/>
                            <w:gridSpan w:val="17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993" w:hanging="993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Table S7: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dentity and similarity analysis of calmodulin (CaM)-binding domain of mitogen-activated protein kinase phosphatase 1</w:t>
                            </w:r>
                          </w:p>
                          <w:p>
                            <w:pPr>
                              <w:pStyle w:val="Normal"/>
                              <w:ind w:firstLine="938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MKP1) of different plants.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CaMBD 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1. TMKP1 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pict>
                                <v:group id="shape_0" alt="Group 15" style="position:absolute;margin-left:221.1pt;margin-top:4.6pt;width:381.4pt;height:654.2pt" coordorigin="4422,92" coordsize="7628,13084">
                                  <v:group id="shape_0" alt="Group 14" style="position:absolute;left:4422;top:2954;width:1463;height:10222">
                                    <v:shapetype id="_x0000_t88" coordsize="21600,21600" o:spt="88" adj="10800,1800" path="m,qx@13@14l10800@5qy@15@16qx@17@18l10800@6qy@19@20xnsem,qx@13@14l10800@5qy@15@16qx@17@18l10800@6qy@19@20nfe">
                                      <v:stroke joinstyle="miter"/>
                                      <v:formulas>
                                        <v:f eqn="val #0"/>
                                        <v:f eqn="sum 21600 0 @0"/>
                                        <v:f eqn="min @1 @0"/>
                                        <v:f eqn="prod @2 1 2"/>
                                        <v:f eqn="val #1"/>
                                        <v:f eqn="sum @0 0 @4"/>
                                        <v:f eqn="sum height 0 @4"/>
                                        <v:f eqn="sumangle 0 45 0"/>
                                        <v:f eqn="cos 10800 @7"/>
                                        <v:f eqn="sin @4 @7"/>
                                        <v:f eqn="sum 0 @8 0"/>
                                        <v:f eqn="sum @4 0 @9"/>
                                        <v:f eqn="sum height @9 @4"/>
                                        <v:f eqn="sum 10800 0 0"/>
                                        <v:f eqn="sum @4 0 0"/>
                                        <v:f eqn="sum 10800 10800 0"/>
                                        <v:f eqn="sum @4 @5 0"/>
                                        <v:f eqn="sum 0 @15 10800"/>
                                        <v:f eqn="sum @4 @16 0"/>
                                        <v:f eqn="sum 0 10800 10800"/>
                                        <v:f eqn="sum @4 @6 0"/>
                                      </v:formulas>
                                      <v:path gradientshapeok="t" o:connecttype="rect" textboxrect="0,@11,@10,@12"/>
                                      <v:handles>
                                        <v:h position="10800,@4"/>
                                        <v:h position="21600,@0"/>
                                      </v:handles>
                                    </v:shapetype>
                                    <v:shape id="shape_0" ID="Right Brace 9" stroked="t" o:allowincell="t" style="position:absolute;left:4932;top:2955;width:172;height:10221;mso-wrap-style:none;v-text-anchor:middle;rotation:90" type="_x0000_t88">
                                      <v:fill o:detectmouseclick="t" on="false"/>
                                      <v:stroke color="black" weight="22320" joinstyle="miter" endcap="flat"/>
                                      <w10:wrap type="none"/>
                                    </v:shape>
                                    <v:shapetype id="_x0000_t202" coordsize="21600,21600" o:spt="202" path="m,l,21600l21600,21600l21600,xe">
                                      <v:stroke joinstyle="miter"/>
                                      <v:path gradientshapeok="t" o:connecttype="rect"/>
                                    </v:shapetype>
                                    <v:shape id="shape_0" stroked="f" o:allowincell="t" style="position:absolute;left:4422;top:8062;width:1462;height:424;mso-wrap-style:square;v-text-anchor:top" type="_x0000_t202">
                                      <v:textbo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ind w:left="1080" w:hanging="1080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b/>
                                                <w:szCs w:val="24"/>
                                                <w:bCs/>
                                                <w:rFonts w:ascii="Times New Roman" w:hAnsi="Times New Roman" w:eastAsia="Calibri" w:cs="Times New Roman"/>
                                                <w:color w:val="auto"/>
                                                <w:lang w:val="en-US" w:bidi="hi-IN"/>
                                              </w:rPr>
                                              <w:t>Similarity</w:t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</v:group>
                                  <v:group id="shape_0" alt="Group 13" style="position:absolute;left:9074;top:92;width:2976;height:7784">
                                    <v:shape id="shape_0" ID="Right Brace 11" stroked="t" o:allowincell="t" style="position:absolute;left:10267;top:92;width:144;height:7783;mso-wrap-style:none;v-text-anchor:middle" type="_x0000_t88">
                                      <v:fill o:detectmouseclick="t" on="false"/>
                                      <v:stroke color="black" weight="22320" joinstyle="miter" endcap="flat"/>
                                      <w10:wrap type="none"/>
                                    </v:shape>
                                    <v:shape id="shape_0" stroked="f" o:allowincell="t" style="position:absolute;left:9075;top:3567;width:2975;height:298;mso-wrap-style:none;v-text-anchor:top;rotation:90" type="_x0000_t202">
                                      <v:textbox style="layout-flow:vertical"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ind w:left="1080" w:hanging="1080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4"/>
                                                <w:b/>
                                                <w:szCs w:val="24"/>
                                                <w:bCs/>
                                                <w:rFonts w:ascii="Times New Roman" w:hAnsi="Times New Roman" w:eastAsia="Calibri" w:cs="Times New Roman"/>
                                                <w:color w:val="auto"/>
                                                <w:lang w:val="en-US" w:bidi="hi-IN"/>
                                              </w:rPr>
                                              <w:t>Identity</w:t>
                                            </w:r>
                                          </w:p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rPr/>
                                            </w:pPr>
                                            <w:r>
                                              <w:rPr>
                                                <w:sz w:val="24"/>
                                                <w:kern w:val="2"/>
                                                <w:szCs w:val="24"/>
                                                <w:rFonts w:ascii="Liberation Serif" w:hAnsi="Liberation Serif" w:eastAsia="Noto Sans" w:cs="Noto Sans Devanagari"/>
                                              </w:rPr>
                                            </w:r>
                                          </w:p>
                                        </w:txbxContent>
                                      </v:textbox>
                                      <v:fill o:detectmouseclick="t" on="false"/>
                                      <v:stroke color="#3465a4" joinstyle="round" endcap="flat"/>
                                      <w10:wrap type="none"/>
                                    </v:shape>
                                  </v:group>
                                </v:group>
                              </w:pict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9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3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5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5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6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2. Os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7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9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3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7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7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3. At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9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9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4. Nt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3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5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5. Gr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3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9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1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8.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8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3.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2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3.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1.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6. Bd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9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7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7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0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1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1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3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7. ZmMKP1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4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3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8. ZmMKP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4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7.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9. ZmMKP1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4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7.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4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0. CaMKP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3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2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4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5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5.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1. CaMKP1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3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2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4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5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5.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2. SiMKP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6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6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8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8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8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3.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3. PtMKP1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9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8.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8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9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7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4. PtMKP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9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5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5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8.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5. PeMKP1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9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7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7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0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7.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6. PeMKP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9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5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5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5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0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CaMBD 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1. TMKP1 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9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3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3.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2. Os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3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3.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3. At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6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4. Nt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6.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6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3.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5. Gr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 xml:space="preserve">6. BdMKP1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3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5.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7. ZmMKP1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1.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9.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9.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8. ZmMKP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2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9. ZmMKP1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0. CaMKP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1. CaMKP1.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2. SiMKP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6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6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3. PtMKP1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0.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6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0.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4. PtMKP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4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5. PeMKP1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4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6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4.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16. PeMKP1.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8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6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2.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g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58420</wp:posOffset>
                </wp:positionH>
                <wp:positionV relativeFrom="paragraph">
                  <wp:posOffset>58420</wp:posOffset>
                </wp:positionV>
                <wp:extent cx="6860540" cy="5330825"/>
                <wp:effectExtent l="12065" t="11430" r="0" b="0"/>
                <wp:wrapNone/>
                <wp:docPr id="3" name="Group 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0520" cy="5330880"/>
                          <a:chOff x="0" y="0"/>
                          <a:chExt cx="6860520" cy="5330880"/>
                        </a:xfrm>
                      </wpg:grpSpPr>
                      <wpg:grpSp>
                        <wpg:cNvGrpSpPr/>
                        <wpg:grpSpPr>
                          <a:xfrm>
                            <a:off x="0" y="5008320"/>
                            <a:ext cx="6490800" cy="322560"/>
                          </a:xfrm>
                        </wpg:grpSpPr>
                        <wps:wsp>
                          <wps:cNvSpPr/>
                          <wps:spPr>
                            <a:xfrm rot="5400000">
                              <a:off x="3190320" y="-3190320"/>
                              <a:ext cx="109800" cy="6490800"/>
                            </a:xfrm>
                            <a:custGeom>
                              <a:avLst/>
                              <a:gdLst>
                                <a:gd name="textAreaLeft" fmla="*/ 0 w 62280"/>
                                <a:gd name="textAreaRight" fmla="*/ 22320 w 62280"/>
                                <a:gd name="textAreaTop" fmla="*/ 10440 h 3679920"/>
                                <a:gd name="textAreaBottom" fmla="*/ 3669480 h 36799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100"/>
                                    <a:pt x="10800" y="199"/>
                                  </a:cubicBezTo>
                                  <a:lnTo>
                                    <a:pt x="10800" y="10569"/>
                                  </a:lnTo>
                                  <a:cubicBezTo>
                                    <a:pt x="10800" y="10669"/>
                                    <a:pt x="16200" y="10768"/>
                                    <a:pt x="21600" y="10768"/>
                                  </a:cubicBezTo>
                                  <a:cubicBezTo>
                                    <a:pt x="16200" y="10768"/>
                                    <a:pt x="10800" y="10868"/>
                                    <a:pt x="10800" y="10967"/>
                                  </a:cubicBezTo>
                                  <a:lnTo>
                                    <a:pt x="10800" y="21401"/>
                                  </a:lnTo>
                                  <a:cubicBezTo>
                                    <a:pt x="10800" y="21501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866320" y="52560"/>
                              <a:ext cx="929160" cy="270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left="1080" w:hanging="108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Calibri" w:cs="Times New Roman"/>
                                    <w:color w:val="auto"/>
                                    <w:lang w:val="en-US" w:bidi="hi-IN"/>
                                  </w:rPr>
                                  <w:t>Similarity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6577920" y="0"/>
                            <a:ext cx="282600" cy="4942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2160" cy="4942800"/>
                            </a:xfrm>
                            <a:custGeom>
                              <a:avLst/>
                              <a:gdLst>
                                <a:gd name="textAreaLeft" fmla="*/ 0 w 52200"/>
                                <a:gd name="textAreaRight" fmla="*/ 18720 w 52200"/>
                                <a:gd name="textAreaTop" fmla="*/ 6840 h 2802240"/>
                                <a:gd name="textAreaBottom" fmla="*/ 2795400 h 280224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5400" y="0"/>
                                    <a:pt x="10800" y="87"/>
                                    <a:pt x="10800" y="174"/>
                                  </a:cubicBezTo>
                                  <a:lnTo>
                                    <a:pt x="10800" y="10594"/>
                                  </a:lnTo>
                                  <a:cubicBezTo>
                                    <a:pt x="10800" y="10681"/>
                                    <a:pt x="16200" y="10768"/>
                                    <a:pt x="21600" y="10768"/>
                                  </a:cubicBezTo>
                                  <a:cubicBezTo>
                                    <a:pt x="16200" y="10768"/>
                                    <a:pt x="10800" y="10855"/>
                                    <a:pt x="10800" y="10942"/>
                                  </a:cubicBezTo>
                                  <a:lnTo>
                                    <a:pt x="10800" y="21426"/>
                                  </a:lnTo>
                                  <a:cubicBezTo>
                                    <a:pt x="10800" y="21513"/>
                                    <a:pt x="54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5400000">
                              <a:off x="-757080" y="2206800"/>
                              <a:ext cx="1889640" cy="189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left="1080" w:hanging="108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Calibri" w:cs="Times New Roman"/>
                                    <w:color w:val="auto"/>
                                    <w:lang w:val="en-US" w:bidi="hi-IN"/>
                                  </w:rPr>
                                  <w:t>Identit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</w:rPr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15" style="position:absolute;margin-left:221.1pt;margin-top:4.6pt;width:381.4pt;height:654.2pt" coordorigin="4422,92" coordsize="7628,13084">
                <v:group id="shape_0" alt="Group 14" style="position:absolute;left:4422;top:2954;width:1463;height:10222">
                  <v:shape id="shape_0" ID="Right Brace 9" stroked="t" o:allowincell="t" style="position:absolute;left:4932;top:2955;width:172;height:10221;mso-wrap-style:none;v-text-anchor:middle;rotation:90" type="_x0000_t88">
                    <v:fill o:detectmouseclick="t" on="false"/>
                    <v:stroke color="black" weight="22320" joinstyle="miter" endcap="flat"/>
                    <w10:wrap type="none"/>
                  </v:shape>
                  <v:shape id="shape_0" stroked="f" o:allowincell="t" style="position:absolute;left:4422;top:8062;width:1462;height:42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left="1080" w:hanging="108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Times New Roman" w:hAnsi="Times New Roman" w:eastAsia="Calibri" w:cs="Times New Roman"/>
                              <w:color w:val="auto"/>
                              <w:lang w:val="en-US" w:bidi="hi-IN"/>
                            </w:rPr>
                            <w:t>Similarit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13" style="position:absolute;left:9074;top:92;width:2976;height:7784">
                  <v:shape id="shape_0" ID="Right Brace 11" stroked="t" o:allowincell="t" style="position:absolute;left:10267;top:92;width:144;height:7783;mso-wrap-style:none;v-text-anchor:middle" type="_x0000_t88">
                    <v:fill o:detectmouseclick="t" on="false"/>
                    <v:stroke color="black" weight="22320" joinstyle="miter" endcap="flat"/>
                    <w10:wrap type="none"/>
                  </v:shape>
                  <v:shape id="shape_0" stroked="f" o:allowincell="t" style="position:absolute;left:9075;top:3567;width:2975;height:298;mso-wrap-style:none;v-text-anchor:top;rotation:90" type="_x0000_t202">
                    <v:textbox style="layout-flow:vertical">
                      <w:txbxContent>
                        <w:p>
                          <w:pPr>
                            <w:overflowPunct w:val="false"/>
                            <w:bidi w:val="0"/>
                            <w:ind w:left="1080" w:hanging="108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Times New Roman" w:hAnsi="Times New Roman" w:eastAsia="Calibri" w:cs="Times New Roman"/>
                              <w:color w:val="auto"/>
                              <w:lang w:val="en-US" w:bidi="hi-IN"/>
                            </w:rPr>
                            <w:t>Identity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7495</wp:posOffset>
                </wp:positionH>
                <wp:positionV relativeFrom="paragraph">
                  <wp:posOffset>220345</wp:posOffset>
                </wp:positionV>
                <wp:extent cx="7824470" cy="16929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4470" cy="169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riticum turgidu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T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CB05479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ryza sativ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Os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BAF46959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Arabidopsis thalian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At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EE79361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Nicotiana tabacu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Nt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BAD00043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Gossypi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raimond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Gr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12459204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Brachypodium distachyo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Bd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3569010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Zea may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ZmMKP1.0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8648619.1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ZmMKP1.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8656547.1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ZmMKP1.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: XP_008656548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icer arietinum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CaMKP1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: XP_004492084.1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CaMKP1.2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12568899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etaria italic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SiMKP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4960490.1)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opulus trichocarp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PtMKP1.0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02316314.2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tMKP1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: XP_002311140.1), an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opulus euphratic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PeMKP1.0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XP_011027115.1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PeMKP1.1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P_011021895.1)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ar-SA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.1pt;height:133.3pt;mso-wrap-distance-left:9.05pt;mso-wrap-distance-right:9.05pt;mso-wrap-distance-top:0pt;mso-wrap-distance-bottom:0pt;margin-top:17.35pt;mso-position-vertical-relative:text;margin-left:2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Triticum turgidum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T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ACB05479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Oryza sativ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Os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BAF46959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Arabidopsis thalian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At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AEE79361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Nicotiana tabacum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Nt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BAD00043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Gossypiu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raimondii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Gr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12459204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Brachypodium distachyon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Bd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3569010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Zea mays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ZmMKP1.0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8648619.1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ZmMKP1.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8656547.1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ZmMKP1.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: XP_008656548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Cicer arietinum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CaMKP1.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: XP_004492084.1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CaMKP1.2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12568899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Setaria italic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SiMKP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4960490.1);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Populus trichocarp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PtMKP1.0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02316314.2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PtMKP1.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: XP_002311140.1), and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</w:rPr>
                        <w:t>Populus euphratica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 (PeMKP1.0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XP_011027115.1, 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 xml:space="preserve">PeMKP1.1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XP_011021895.1)</w:t>
                      </w: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sz w:val="24"/>
                          <w:szCs w:val="24"/>
                          <w:lang w:bidi="ar-SA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04:06:00Z</dcterms:created>
  <dc:creator>virdiboyz@gndu</dc:creator>
  <dc:description/>
  <dc:language>en-US</dc:language>
  <cp:lastModifiedBy>HARLEEN RANA</cp:lastModifiedBy>
  <cp:lastPrinted>2015-07-19T19:09:00Z</cp:lastPrinted>
  <dcterms:modified xsi:type="dcterms:W3CDTF">2015-08-02T04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